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Additional file 4: Table S2 Concentration index values of health material and human resources by population from 2011 to 2015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ar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Health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 institutions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ealth care beds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Health technical personnel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Practicing physicians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Certified nurses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11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0.0847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849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1057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1141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1351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1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0.084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80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105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107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1408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1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0.072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71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104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104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1289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1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0.05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61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102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132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1416</w:t>
            </w:r>
          </w:p>
        </w:tc>
      </w:tr>
      <w:tr>
        <w:trPr/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15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0.0392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689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1047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1393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124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Administrator</dc:creator>
  <dc:description/>
  <cp:keywords/>
  <dc:language>en-US</dc:language>
  <cp:lastModifiedBy>0011922</cp:lastModifiedBy>
  <dcterms:modified xsi:type="dcterms:W3CDTF">2017-08-24T09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